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120"/>
        <w:gridCol w:w="2340"/>
      </w:tblGrid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i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 function as inferred from BLAST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-value of closest tblastx match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cutoff e -05)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3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osi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9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68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8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6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S proteasome regulatory particle non-ATPase subunit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7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29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 transporter protein (7 matching domain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6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9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P synthe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5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5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inyl-tRNA synthe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5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4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strammina </w:t>
            </w:r>
            <w:r>
              <w:rPr/>
              <w:t>SS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50 (blastn)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4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5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or lysosomal proton-translocating ATP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4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8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ophosphatase or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4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7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8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redoxin reductas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rotein coupled 7-transmembrane recep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8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27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SP6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4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ate dehydrogenas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6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3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6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7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ine dehydrogenas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5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ss V myosi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3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6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2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A1-domain contain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-box or DEAH-box helic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9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6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64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7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n pum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2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87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tochondrial COX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5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7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tubul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 -20 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8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V myos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15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initiator or chromatin remodel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62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helic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5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dem array of tRNA gen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22 blastn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4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protist ITS reg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7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hydrodolichyl diphosphate synthas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9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9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or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03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 protein of unknown functi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44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tomer protein complex subunit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1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-box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5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3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ubiquitin or ubiquitin fusion protei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7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atin regulato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66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12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4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2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H RNA helic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9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0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 - 3' exoribonucl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4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3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9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 tubuli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45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70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3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7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2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2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ed-coi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atase modifying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4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27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0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9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tubular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84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factor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1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repair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1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ynein light chai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3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9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satellite sequ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7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a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18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idine-rich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1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39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6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-spond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4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ortin/nuclear export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7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51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53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69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7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86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3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9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2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 initiation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6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3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9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ATP synth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8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39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3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 protein of unknown functi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cing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8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3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mixed euk hits. Possible tRNA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9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repeat contain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7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2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15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38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inine meth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76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07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08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6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-lik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5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82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duc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0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ine monophosphate synthe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26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7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0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4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-lik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tin or solute-carrier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55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tubalarin-relat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5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68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otein of unknow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9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89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92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as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06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8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satel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03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c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29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peat regi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56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8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COX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: Contigs with matches &lt; e-5 by BLAST search against eukaryotic sequence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1:45:00Z</dcterms:created>
  <dc:creator>ahabura</dc:creator>
  <dc:description/>
  <cp:keywords/>
  <dc:language>en-US</dc:language>
  <cp:lastModifiedBy>ahabura</cp:lastModifiedBy>
  <dcterms:modified xsi:type="dcterms:W3CDTF">2011-02-24T11:45:00Z</dcterms:modified>
  <cp:revision>2</cp:revision>
  <dc:subject/>
  <dc:title>Contig</dc:title>
</cp:coreProperties>
</file>